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812" w:rsidRDefault="00056208">
      <w:r>
        <w:t>S</w:t>
      </w:r>
      <w:r w:rsidR="00924D73">
        <w:t>3</w:t>
      </w:r>
      <w:r w:rsidR="00647812">
        <w:t xml:space="preserve"> Table</w:t>
      </w:r>
      <w:r w:rsidR="00647812" w:rsidRPr="00647812">
        <w:t xml:space="preserve">. Sequence of </w:t>
      </w:r>
      <w:proofErr w:type="spellStart"/>
      <w:r w:rsidR="00647812" w:rsidRPr="00647812">
        <w:t>oligonucleotides</w:t>
      </w:r>
      <w:proofErr w:type="spellEnd"/>
      <w:r w:rsidR="00647812" w:rsidRPr="00647812">
        <w:t xml:space="preserve"> used for quantitative RT-PCR</w:t>
      </w:r>
    </w:p>
    <w:tbl>
      <w:tblPr>
        <w:tblW w:w="8787" w:type="dxa"/>
        <w:tblInd w:w="93" w:type="dxa"/>
        <w:tblLook w:val="04A0"/>
      </w:tblPr>
      <w:tblGrid>
        <w:gridCol w:w="1200"/>
        <w:gridCol w:w="1827"/>
        <w:gridCol w:w="1240"/>
        <w:gridCol w:w="4520"/>
      </w:tblGrid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bank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quences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ctb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739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ACGATGCTCCCCGGGCTGTATT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CTCTTGCTCTGGGCCTCGTCAC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nks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28301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AGGTGGTGAAGGAGTG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AAGTGAACAATGGTATC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nks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102413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CTGAGCTGAATGCGGGCA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ACTGCTTTCAAAGGAAGA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qp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747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TCCCTAGTCGACAATTCA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ACAGTACCAGCTGCAGAGT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qp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969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TTCCTTCGAGCTGCCTT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ATTGTTGTGGAGAGCATTGA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Aqp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1668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TGGTGGCTGGCCAAGTGT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TCTGTGCCAGTGCATAGA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Cep29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14600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TCTGAGAGGGAAACTTA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CAAATCTTCAATAATAAAC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Gli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108112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ACACTGTGAGCCGCCG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GTGAGGTTGAGCAGCC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Gusb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1036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TCTGGTGGCCTTACCTGA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AGTTGTTGTCACCTCACCT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Icam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1049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CCACGCTACCTCTGCT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ATGGATACCTGAGCATCAC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Nek8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8084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 '- ACACCCTGCTACATCTCC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AAGACACAGCCCAGAGC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Nphp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1690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CCAGAAGAGCACAGGGCA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AGACCGAAGTTTCACCAGA - 3'</w:t>
            </w:r>
          </w:p>
        </w:tc>
      </w:tr>
      <w:tr w:rsidR="00FC4616" w:rsidRPr="00647812" w:rsidTr="00F267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Nphp</w:t>
            </w: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1056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ACACACCCCTTGATTATGC - 3'</w:t>
            </w:r>
          </w:p>
        </w:tc>
      </w:tr>
      <w:tr w:rsidR="00FC4616" w:rsidRPr="00647812" w:rsidTr="00F267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TTTTCCTCTTCCCGTTTTT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Nphp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15342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ACGCTGTCTGGTCTATAAG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GAGAACTGGAACTGGATGG - 3'</w:t>
            </w:r>
          </w:p>
        </w:tc>
      </w:tr>
      <w:tr w:rsidR="00FC4616" w:rsidRPr="00647812" w:rsidTr="00F267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Nphp</w:t>
            </w: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177128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AGGAGAAGATGGAGAAGAAT - 3'</w:t>
            </w:r>
          </w:p>
        </w:tc>
      </w:tr>
      <w:tr w:rsidR="00FC4616" w:rsidRPr="00647812" w:rsidTr="00F267C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616" w:rsidRPr="00647812" w:rsidRDefault="00FC4616" w:rsidP="00F267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C461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AGAAGAGAGAATCAGTCACAA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Trp5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0112723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GCTTATGGAAACTACTT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TCCTCAACATCCTGGGG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en-GB"/>
              </w:rPr>
              <w:t>Vit3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M_02710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CCGCCCAAACAGAACCAC - 3'</w:t>
            </w:r>
          </w:p>
        </w:tc>
      </w:tr>
      <w:tr w:rsidR="00647812" w:rsidRPr="00647812" w:rsidTr="0064781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812" w:rsidRPr="00647812" w:rsidRDefault="00647812" w:rsidP="006478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647812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' - GTCTGATCTGGTGGAGGTA - 3'</w:t>
            </w:r>
          </w:p>
        </w:tc>
      </w:tr>
    </w:tbl>
    <w:p w:rsidR="000454EF" w:rsidRDefault="000454EF"/>
    <w:sectPr w:rsidR="000454EF" w:rsidSect="00045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7812"/>
    <w:rsid w:val="000454EF"/>
    <w:rsid w:val="00056208"/>
    <w:rsid w:val="00366D8A"/>
    <w:rsid w:val="00647812"/>
    <w:rsid w:val="006D65CB"/>
    <w:rsid w:val="00924D73"/>
    <w:rsid w:val="00AD51DF"/>
    <w:rsid w:val="00B373A3"/>
    <w:rsid w:val="00FC46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4E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09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2</Characters>
  <Application>Microsoft Office Word</Application>
  <DocSecurity>0</DocSecurity>
  <Lines>12</Lines>
  <Paragraphs>3</Paragraphs>
  <ScaleCrop>false</ScaleCrop>
  <Company>Microsoft</Company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omi</dc:creator>
  <cp:lastModifiedBy>Dominique Gauguier</cp:lastModifiedBy>
  <cp:revision>4</cp:revision>
  <dcterms:created xsi:type="dcterms:W3CDTF">2013-11-20T18:33:00Z</dcterms:created>
  <dcterms:modified xsi:type="dcterms:W3CDTF">2015-07-09T22:39:00Z</dcterms:modified>
</cp:coreProperties>
</file>